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9A8" w:rsidRPr="00CA3F4F" w:rsidRDefault="00EF49A8" w:rsidP="00EF49A8">
      <w:pPr>
        <w:adjustRightInd w:val="0"/>
        <w:snapToGrid w:val="0"/>
        <w:rPr>
          <w:szCs w:val="21"/>
        </w:rPr>
      </w:pPr>
      <w:r w:rsidRPr="00EF49A8">
        <w:rPr>
          <w:b/>
          <w:color w:val="000000"/>
          <w:kern w:val="0"/>
          <w:szCs w:val="21"/>
        </w:rPr>
        <w:t>S1 Table</w:t>
      </w:r>
      <w:bookmarkStart w:id="0" w:name="_GoBack"/>
      <w:bookmarkEnd w:id="0"/>
      <w:r>
        <w:rPr>
          <w:b/>
          <w:color w:val="000000"/>
          <w:kern w:val="0"/>
          <w:szCs w:val="21"/>
        </w:rPr>
        <w:t>.</w:t>
      </w:r>
      <w:r w:rsidRPr="00506224">
        <w:rPr>
          <w:color w:val="000000"/>
          <w:kern w:val="0"/>
          <w:szCs w:val="21"/>
        </w:rPr>
        <w:t xml:space="preserve"> </w:t>
      </w:r>
      <w:r w:rsidRPr="00506224">
        <w:rPr>
          <w:rFonts w:hint="eastAsia"/>
          <w:color w:val="000000"/>
          <w:kern w:val="0"/>
          <w:szCs w:val="21"/>
        </w:rPr>
        <w:t>P</w:t>
      </w:r>
      <w:r w:rsidRPr="00506224">
        <w:rPr>
          <w:color w:val="000000"/>
          <w:kern w:val="0"/>
          <w:szCs w:val="21"/>
        </w:rPr>
        <w:t>r</w:t>
      </w:r>
      <w:r w:rsidRPr="00CA3F4F">
        <w:rPr>
          <w:color w:val="000000"/>
          <w:kern w:val="0"/>
          <w:szCs w:val="21"/>
        </w:rPr>
        <w:t xml:space="preserve">imers used for </w:t>
      </w:r>
      <w:r>
        <w:rPr>
          <w:rFonts w:hint="eastAsia"/>
          <w:szCs w:val="21"/>
        </w:rPr>
        <w:t>verification</w:t>
      </w:r>
      <w:r w:rsidRPr="00CA3F4F">
        <w:rPr>
          <w:color w:val="000000"/>
          <w:kern w:val="0"/>
          <w:szCs w:val="21"/>
        </w:rPr>
        <w:t xml:space="preserve"> of GH-containing </w:t>
      </w:r>
      <w:proofErr w:type="spellStart"/>
      <w:r w:rsidRPr="00CA3F4F">
        <w:rPr>
          <w:color w:val="000000"/>
          <w:kern w:val="0"/>
          <w:szCs w:val="21"/>
        </w:rPr>
        <w:t>contigs</w:t>
      </w:r>
      <w:proofErr w:type="spellEnd"/>
      <w:r w:rsidRPr="00CA3F4F">
        <w:rPr>
          <w:color w:val="000000"/>
          <w:kern w:val="0"/>
          <w:szCs w:val="21"/>
        </w:rPr>
        <w:t xml:space="preserve"> assembled from the </w:t>
      </w:r>
      <w:proofErr w:type="spellStart"/>
      <w:r w:rsidRPr="00CA3F4F">
        <w:rPr>
          <w:color w:val="000000"/>
          <w:kern w:val="0"/>
          <w:szCs w:val="21"/>
        </w:rPr>
        <w:t>metagenomic</w:t>
      </w:r>
      <w:proofErr w:type="spellEnd"/>
      <w:r w:rsidRPr="00CA3F4F">
        <w:rPr>
          <w:color w:val="000000"/>
          <w:kern w:val="0"/>
          <w:szCs w:val="21"/>
        </w:rPr>
        <w:t xml:space="preserve"> short reads</w:t>
      </w:r>
      <w:r w:rsidRPr="00CA3F4F">
        <w:rPr>
          <w:rFonts w:hint="eastAsia"/>
          <w:color w:val="000000"/>
          <w:kern w:val="0"/>
          <w:szCs w:val="21"/>
        </w:rPr>
        <w:t xml:space="preserve"> by the refined assembly method</w:t>
      </w:r>
      <w:r w:rsidRPr="00CA3F4F">
        <w:rPr>
          <w:color w:val="000000"/>
          <w:kern w:val="0"/>
          <w:szCs w:val="21"/>
        </w:rPr>
        <w:t xml:space="preserve"> and screening of </w:t>
      </w:r>
      <w:proofErr w:type="spellStart"/>
      <w:r w:rsidRPr="00CA3F4F">
        <w:rPr>
          <w:color w:val="000000"/>
          <w:kern w:val="0"/>
          <w:szCs w:val="21"/>
        </w:rPr>
        <w:t>fosmid</w:t>
      </w:r>
      <w:proofErr w:type="spellEnd"/>
      <w:r w:rsidRPr="00CA3F4F">
        <w:rPr>
          <w:rFonts w:hint="eastAsia"/>
          <w:color w:val="000000"/>
          <w:kern w:val="0"/>
          <w:szCs w:val="21"/>
        </w:rPr>
        <w:t xml:space="preserve"> clone</w:t>
      </w:r>
      <w:r w:rsidRPr="00CA3F4F">
        <w:rPr>
          <w:color w:val="000000"/>
          <w:kern w:val="0"/>
          <w:szCs w:val="21"/>
        </w:rPr>
        <w:t>s</w:t>
      </w:r>
      <w:r w:rsidRPr="00CA3F4F">
        <w:rPr>
          <w:rFonts w:hint="eastAsia"/>
          <w:color w:val="000000"/>
          <w:kern w:val="0"/>
          <w:szCs w:val="21"/>
        </w:rPr>
        <w:t xml:space="preserve"> </w:t>
      </w:r>
      <w:r w:rsidRPr="00CA3F4F">
        <w:rPr>
          <w:color w:val="000000"/>
          <w:kern w:val="0"/>
          <w:szCs w:val="21"/>
        </w:rPr>
        <w:t>harboring</w:t>
      </w:r>
      <w:r w:rsidRPr="00CA3F4F">
        <w:rPr>
          <w:rFonts w:hint="eastAsia"/>
          <w:color w:val="000000"/>
          <w:kern w:val="0"/>
          <w:szCs w:val="21"/>
        </w:rPr>
        <w:t xml:space="preserve"> these</w:t>
      </w:r>
      <w:r w:rsidRPr="00CA3F4F">
        <w:rPr>
          <w:color w:val="000000"/>
          <w:kern w:val="0"/>
          <w:szCs w:val="21"/>
        </w:rPr>
        <w:t xml:space="preserve"> GH-containing</w:t>
      </w:r>
      <w:r w:rsidRPr="00CA3F4F">
        <w:rPr>
          <w:rFonts w:hint="eastAsia"/>
          <w:color w:val="000000"/>
          <w:kern w:val="0"/>
          <w:szCs w:val="21"/>
        </w:rPr>
        <w:t xml:space="preserve"> or BG-1 16S </w:t>
      </w:r>
      <w:proofErr w:type="spellStart"/>
      <w:r w:rsidRPr="00CA3F4F">
        <w:rPr>
          <w:rFonts w:hint="eastAsia"/>
          <w:color w:val="000000"/>
          <w:kern w:val="0"/>
          <w:szCs w:val="21"/>
        </w:rPr>
        <w:t>rRNA</w:t>
      </w:r>
      <w:proofErr w:type="spellEnd"/>
      <w:r w:rsidRPr="00CA3F4F">
        <w:rPr>
          <w:rFonts w:hint="eastAsia"/>
          <w:color w:val="000000"/>
          <w:kern w:val="0"/>
          <w:szCs w:val="21"/>
        </w:rPr>
        <w:t xml:space="preserve"> gene</w:t>
      </w:r>
      <w:r w:rsidRPr="00CA3F4F">
        <w:rPr>
          <w:color w:val="000000"/>
          <w:kern w:val="0"/>
          <w:szCs w:val="21"/>
        </w:rPr>
        <w:t>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46"/>
        <w:gridCol w:w="3999"/>
        <w:gridCol w:w="2177"/>
      </w:tblGrid>
      <w:tr w:rsidR="00EF49A8" w:rsidRPr="00365281" w:rsidTr="00290CBE">
        <w:trPr>
          <w:trHeight w:val="284"/>
        </w:trPr>
        <w:tc>
          <w:tcPr>
            <w:tcW w:w="234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Primer</w:t>
            </w:r>
            <w:r w:rsidRPr="000301A9">
              <w:rPr>
                <w:rFonts w:hint="eastAsia"/>
                <w:szCs w:val="21"/>
              </w:rPr>
              <w:t xml:space="preserve"> name</w:t>
            </w:r>
          </w:p>
        </w:tc>
        <w:tc>
          <w:tcPr>
            <w:tcW w:w="399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Primer sequences (5'</w:t>
            </w:r>
            <w:r w:rsidRPr="000301A9">
              <w:rPr>
                <w:rFonts w:hint="eastAsia"/>
                <w:szCs w:val="21"/>
              </w:rPr>
              <w:t>→</w:t>
            </w:r>
            <w:r w:rsidRPr="000301A9">
              <w:rPr>
                <w:szCs w:val="21"/>
              </w:rPr>
              <w:t>3')</w:t>
            </w:r>
          </w:p>
        </w:tc>
        <w:tc>
          <w:tcPr>
            <w:tcW w:w="217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rFonts w:hint="eastAsia"/>
                <w:szCs w:val="21"/>
              </w:rPr>
              <w:t>Design</w:t>
            </w:r>
            <w:r w:rsidRPr="000301A9">
              <w:rPr>
                <w:szCs w:val="21"/>
              </w:rPr>
              <w:t xml:space="preserve"> purposes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BG-1 16SF</w:t>
            </w:r>
          </w:p>
        </w:tc>
        <w:tc>
          <w:tcPr>
            <w:tcW w:w="39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ATCACATTAAGAGGAAAGGTTACG</w:t>
            </w:r>
          </w:p>
        </w:tc>
        <w:tc>
          <w:tcPr>
            <w:tcW w:w="217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 xml:space="preserve">Screening of </w:t>
            </w:r>
            <w:proofErr w:type="spellStart"/>
            <w:r w:rsidRPr="000301A9">
              <w:rPr>
                <w:color w:val="000000"/>
                <w:kern w:val="0"/>
                <w:szCs w:val="21"/>
              </w:rPr>
              <w:t>fosmid</w:t>
            </w:r>
            <w:proofErr w:type="spellEnd"/>
            <w:r w:rsidRPr="000301A9">
              <w:rPr>
                <w:rFonts w:hint="eastAsia"/>
                <w:color w:val="000000"/>
                <w:kern w:val="0"/>
                <w:szCs w:val="21"/>
              </w:rPr>
              <w:t xml:space="preserve"> clone</w:t>
            </w:r>
            <w:r w:rsidRPr="000301A9">
              <w:rPr>
                <w:color w:val="000000"/>
                <w:kern w:val="0"/>
                <w:szCs w:val="21"/>
              </w:rPr>
              <w:t>s</w:t>
            </w:r>
            <w:r w:rsidRPr="000301A9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harboring </w:t>
            </w:r>
            <w:r w:rsidRPr="000301A9">
              <w:rPr>
                <w:rFonts w:hint="eastAsia"/>
                <w:color w:val="000000"/>
                <w:kern w:val="0"/>
                <w:szCs w:val="21"/>
              </w:rPr>
              <w:t>BG-1 16S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01A9">
              <w:rPr>
                <w:rFonts w:hint="eastAsia"/>
                <w:color w:val="000000"/>
                <w:kern w:val="0"/>
                <w:szCs w:val="21"/>
              </w:rPr>
              <w:t>rRNA</w:t>
            </w:r>
            <w:proofErr w:type="spellEnd"/>
            <w:r w:rsidRPr="000301A9">
              <w:rPr>
                <w:rFonts w:hint="eastAsia"/>
                <w:color w:val="000000"/>
                <w:kern w:val="0"/>
                <w:szCs w:val="21"/>
              </w:rPr>
              <w:t xml:space="preserve"> gene</w:t>
            </w:r>
            <w:r w:rsidRPr="000301A9"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BG-1 16S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CATGCTTGCGCACGTACTCC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0356_780_2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GCCCAAATTGATGAACGG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rFonts w:hint="eastAsia"/>
                <w:szCs w:val="21"/>
              </w:rPr>
              <w:t>Verification</w:t>
            </w:r>
            <w:r w:rsidRPr="000301A9">
              <w:rPr>
                <w:szCs w:val="21"/>
              </w:rPr>
              <w:t xml:space="preserve"> of 780bp gene fragment in Contig10356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0356_780_2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TTGTGTTGCACCCGGAA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0365_803_3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GCCGGAAAATACGATCTG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 803bp gene fragment in Contig10365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0365_803_3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GCAATGCCTGGTATCTCT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561_1300_1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TATGCCAGCGAACTTGA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300bp gene fragment in Contig1256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561_1300_1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GGGTTCGCCGTTTTTAT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673_920_2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TGTCGGCTGTGGAAAACA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920bp gene fragment in Contig12673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673_920_2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AACCTGTAAACGGTTCCC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911_97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TTGACCCAGCTAAGGAGC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970bp gene fragment in Contig1291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911_97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GGGCATCAACACCACTGT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936_117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AGAGGGAACACCCGTCAA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170bp gene fragment in Contig12936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936_117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AATACCCGATGCGAGAA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975_702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AGCAAATGCCTACATGGC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02bp gene fragment in Contig12975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2975_702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ATACCGGGCTTCCCTCA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057_1301_2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GGTCAAAATCCTTCGTGG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301bp gene fragment in Contig10357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057_1301_2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TCCGGCAATGGCACTACT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192_747_1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GCGAAGCGGGGAAAACCC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47bp gene fragment in Contig13192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192_747_1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GCCCCTAACCCCCGGTGT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199_1025_3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AGTGGTTCTGCAGATGT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025bp gene fragment in Contig13199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199_1025_3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CCTTTCGGAAATCTGCCC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219_700_2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TGCGGCATCAAGGGAATT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00bp gene fragment in Contig13219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219_700_2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GGCAATCTTAGAGGTGT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228_84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AAACACTGGCGGATGGA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40bp gene fragment in Contig13228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228_84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GACCCTGGAATCCAACTC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630_864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TTTCCGGGCCAGTAGTTC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64bp gene fragment in Contig13630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630_864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GGCATGGGCATTACAACA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811_120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GCATACGGTGAAGGGAC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200bp gene fragment in Contig1381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811_120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ATGTCCATATAGCGTCC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954_613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TGCTTGGGAAAGAATGGGCATG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 613bp gene fragment in Contig13954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3954_613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GCTGCTGTGGCTGTCCTG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4104_145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GCAGCACGAAAAACTGTC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450bp gene fragment in Contig14104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4104_145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GTGACAGAGCTGCTTTA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6802_425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AGCAGGCCGCTACCGCA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 xml:space="preserve">Verification of 425bp gene fragment in </w:t>
            </w:r>
            <w:r w:rsidRPr="000301A9">
              <w:rPr>
                <w:szCs w:val="21"/>
              </w:rPr>
              <w:lastRenderedPageBreak/>
              <w:t>Contig16802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6802_425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TTGGCGGACGGGCAAGT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Contig16857_858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GGCTTTTGTTTTGCCTAC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58bp gene fragment in Contig16857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6857_858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TCAGATCGCTCGGTGGA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62_1109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ACCAATGTGCAAGTTCG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109bp gene fragment in Contig17862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62_1109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AGGGTTCCGACCAAATC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67_1346_2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GCGCATGACCTCTTCCAT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346bp gene fragment in Contig17867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67_1346_2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TGCTAAGGACAGGGAAGC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70_1162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TCTGATGGGCAGGGAAAC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162bp gene fragment in Contig17870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70_1162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GTTGAGAGCGTGTAAGCA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81_982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TAAAGCCGGCAGGTTCTT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982bp gene fragment in Contig1788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7881_982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CCCGCCAATTGTTGAATC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571_825_4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ATATCAGTGGGCGGTTGG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25bp gene fragment in Contig1857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571_825_4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CCCCGCTTAGTTCCCAAA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770_1318_3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TAGTACGGCGTGGTAGC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318bp gene fragment in Contig18770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770_1318_3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GGTGGATGAACTGAACGA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843_120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GGGTTTCTCTGCAGGCTT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200bp gene fragment in Contig18843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843_120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GGCAACTTTGGTGGAACA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849_112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GGCGAAATGCAACGGATA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120bp gene fragment in Contig18849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849_112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GGGGCAAAGACTGCAGA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878_1093_1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AACATGCTGATTGCTCC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093bp gene fragment in Contig18878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8878_1093_1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GGTTGGTAAATGCCCACA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9533_1000_2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GTCTGGTTCCATCCTCG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000bp gene fragment in Contig19533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9533_1000_2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TACTGTTTGTATGCGCC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9640_700_1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AGTTTGCCGCCTGAAAGT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00bp gene fragment in Contig19640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9640_700_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TTCGGGCGTTAAGTTCGA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9952_82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TATGCCGGCCTGGTTTAT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20bp gene fragment in Contig19952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19952_82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TCCCAGTTCGACCAACTC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0055_755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TGTGGCGTCCTAAAAGTG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55bp gene fragment in Contig20055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0055_755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GGGGTGGACGTGTAAATG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0069_639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TGATGGACACAGCCTCC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639bp gene fragment in Contig20069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0069_639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ACTGAGGTCTACTGCGAC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0871_685_3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GTTCCCCCATATCATCC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685bp gene fragment in Contig2087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0871_685_3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GGGACATTGTGAAAGCA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1187_82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ATTCTGGCTGTTGTTCG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20bp gene fragment in Contig21187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1187_82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AGGGAAAAACCGTGGAG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1425_730_3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CACGTTGTTGGGATTGT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30bp gene fragment in Contig21425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1425_730_3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ATCCTGGACCTCACCTA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1644_83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GGATAGGCGTTTTCAACG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 xml:space="preserve">Verification of 830bp gene fragment in </w:t>
            </w:r>
            <w:r w:rsidRPr="000301A9">
              <w:rPr>
                <w:szCs w:val="21"/>
              </w:rPr>
              <w:lastRenderedPageBreak/>
              <w:t>Contig21644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1644_83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TGCGTGCTTCCTCCTTTT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Contig21731_1056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TGACGGATTTATGCCGCT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056bp gene fragment in Contig2173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1731_1056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ACCTTCAGTATCTCGCCG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2081_851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TTTGTGATCCGTTGCCT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51bp gene fragment in Contig2208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2081_851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CGGACCTTATGAGGGTA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2333_1100_3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AGTTGTTCCAATGCGTT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100bp gene fragment in Contig22333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2333_1100_3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GATCTTCGTGCTAATCC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2836_933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GCCTGAAATGGTTTCCC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933bp gene fragment in Contig22836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2836_933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GCTTCCCTTTGAAATCGC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3105_923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CCTTCTACCACCCGATA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923bp gene fragment in Contig23105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23105_923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TCGTCATTGCCTGAATC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188_746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GCCGGAAACTCGCCGACA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46bp gene fragment in Contig8188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188_746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TGGAACGACATCGGCGG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330_900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GCCGAAAACGATACGGAA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900bp gene fragment in Contig8330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330_900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GAGGTTGCCAATGAGGAG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411_895_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TGGTGTGGTCTTTCAGGT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95bp gene fragment in Contig8411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411_895_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TCAGCTGCAATGCTTGGAT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512_828_1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TCTCCTGCATCATGCCATC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828bp gene fragment in Contig8512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512_828_1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CTTCTAGGTCAAGGCGTC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557_521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CGGCAACCAGTGCCGGTA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521bp gene fragment in Contig8557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557_521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CGCTTGGCAGCCTTGTGGA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705_726_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GCGCACCGTGTCGACGA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726bp gene fragment in Contig8705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705_726_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AGTGAGCCGGTGGATGCC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998_1039_1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ACTCCGATTCGTTCATAACATCCT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039bp gene fragment in Contig8998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8998_1039_1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AGGGACGTTGAAATATATGAA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9692_606_1F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TTATCCAGGTGGACAGTCGG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606bp gene fragment in Contig9692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9692_606_1R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TTTGGGATTTTCCCCCGTC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9828_1500_1F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AGTCTTGCCGGAGGTTAGA</w:t>
            </w:r>
          </w:p>
        </w:tc>
        <w:tc>
          <w:tcPr>
            <w:tcW w:w="2177" w:type="dxa"/>
            <w:vMerge w:val="restart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Verification of 1500bp gene fragment in Contig9828</w:t>
            </w:r>
          </w:p>
        </w:tc>
      </w:tr>
      <w:tr w:rsidR="00EF49A8" w:rsidRPr="00365281" w:rsidTr="00290CBE">
        <w:trPr>
          <w:trHeight w:val="284"/>
        </w:trPr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Contig9828_1500_1R*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  <w:r w:rsidRPr="000301A9">
              <w:rPr>
                <w:szCs w:val="21"/>
              </w:rPr>
              <w:t>GTCCCCCAACCAAATAACCG</w:t>
            </w:r>
          </w:p>
        </w:tc>
        <w:tc>
          <w:tcPr>
            <w:tcW w:w="2177" w:type="dxa"/>
            <w:vMerge/>
            <w:shd w:val="clear" w:color="auto" w:fill="auto"/>
            <w:noWrap/>
            <w:vAlign w:val="center"/>
            <w:hideMark/>
          </w:tcPr>
          <w:p w:rsidR="00EF49A8" w:rsidRPr="000301A9" w:rsidRDefault="00EF49A8" w:rsidP="00290CBE">
            <w:pPr>
              <w:adjustRightInd w:val="0"/>
              <w:snapToGrid w:val="0"/>
              <w:rPr>
                <w:szCs w:val="21"/>
              </w:rPr>
            </w:pPr>
          </w:p>
        </w:tc>
      </w:tr>
    </w:tbl>
    <w:p w:rsidR="00EF49A8" w:rsidRDefault="00EF49A8" w:rsidP="00EF49A8">
      <w:r>
        <w:rPr>
          <w:rFonts w:hint="eastAsia"/>
        </w:rPr>
        <w:t xml:space="preserve">*These primer pairs were also used for screening of </w:t>
      </w:r>
      <w:proofErr w:type="spellStart"/>
      <w:r>
        <w:rPr>
          <w:rFonts w:hint="eastAsia"/>
        </w:rPr>
        <w:t>fosmid</w:t>
      </w:r>
      <w:proofErr w:type="spellEnd"/>
      <w:r>
        <w:rPr>
          <w:rFonts w:hint="eastAsia"/>
        </w:rPr>
        <w:t xml:space="preserve"> clones harboring</w:t>
      </w:r>
      <w:r w:rsidRPr="00E97245">
        <w:rPr>
          <w:rFonts w:hint="eastAsia"/>
        </w:rPr>
        <w:t xml:space="preserve"> </w:t>
      </w:r>
      <w:r>
        <w:rPr>
          <w:rFonts w:hint="eastAsia"/>
        </w:rPr>
        <w:t xml:space="preserve">GH-containing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. </w:t>
      </w:r>
    </w:p>
    <w:p w:rsidR="00EF49A8" w:rsidRDefault="00EF49A8" w:rsidP="00EF49A8">
      <w:pPr>
        <w:widowControl/>
        <w:jc w:val="left"/>
        <w:rPr>
          <w:sz w:val="24"/>
        </w:rPr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57A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C457A"/>
    <w:rsid w:val="00EF29CF"/>
    <w:rsid w:val="00EF49A8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B1D48D-C3B3-417F-A201-1370DE03B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9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3</Words>
  <Characters>6116</Characters>
  <Application>Microsoft Office Word</Application>
  <DocSecurity>0</DocSecurity>
  <Lines>50</Lines>
  <Paragraphs>14</Paragraphs>
  <ScaleCrop>false</ScaleCrop>
  <Company>Chalmers</Company>
  <LinksUpToDate>false</LinksUpToDate>
  <CharactersWithSpaces>7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2:42:00Z</dcterms:created>
  <dcterms:modified xsi:type="dcterms:W3CDTF">2015-05-11T12:42:00Z</dcterms:modified>
</cp:coreProperties>
</file>